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0B841" w14:textId="51968343" w:rsidR="00C67452" w:rsidRPr="003D1E5E" w:rsidRDefault="006D6A0E" w:rsidP="00C67452">
      <w:pPr>
        <w:rPr>
          <w:b/>
        </w:rPr>
      </w:pPr>
      <w:bookmarkStart w:id="0" w:name="_Hlk12025719"/>
      <w:r>
        <w:rPr>
          <w:b/>
        </w:rPr>
        <w:t xml:space="preserve">S5 </w:t>
      </w:r>
      <w:r w:rsidR="00E42AC7">
        <w:rPr>
          <w:b/>
        </w:rPr>
        <w:t>T</w:t>
      </w:r>
      <w:r w:rsidR="003A389A" w:rsidRPr="003A3937">
        <w:rPr>
          <w:b/>
        </w:rPr>
        <w:t xml:space="preserve">able: </w:t>
      </w:r>
      <w:r w:rsidR="00C67452" w:rsidRPr="003A3937">
        <w:rPr>
          <w:b/>
        </w:rPr>
        <w:t xml:space="preserve"> Effect of the intervention on acute malnutrition outcomes assessed by cross-sectional study</w:t>
      </w:r>
      <w:r w:rsidR="00B23F51" w:rsidRPr="003A3937">
        <w:rPr>
          <w:b/>
        </w:rPr>
        <w:t xml:space="preserve"> </w:t>
      </w:r>
      <w:r w:rsidR="008E44D8" w:rsidRPr="009E5830">
        <w:rPr>
          <w:b/>
        </w:rPr>
        <w:t>(robustness analysis adjusting further for distance to health center)</w:t>
      </w:r>
    </w:p>
    <w:bookmarkEnd w:id="0"/>
    <w:p w14:paraId="21F96D5B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2230" w:type="dxa"/>
        <w:tblLook w:val="04A0" w:firstRow="1" w:lastRow="0" w:firstColumn="1" w:lastColumn="0" w:noHBand="0" w:noVBand="1"/>
      </w:tblPr>
      <w:tblGrid>
        <w:gridCol w:w="3420"/>
        <w:gridCol w:w="1350"/>
        <w:gridCol w:w="1328"/>
        <w:gridCol w:w="272"/>
        <w:gridCol w:w="1280"/>
        <w:gridCol w:w="1350"/>
        <w:gridCol w:w="900"/>
        <w:gridCol w:w="1420"/>
        <w:gridCol w:w="910"/>
      </w:tblGrid>
      <w:tr w:rsidR="00C30297" w:rsidRPr="003D1E5E" w14:paraId="2B84DCF2" w14:textId="77777777" w:rsidTr="00C3029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A6E" w14:textId="77777777" w:rsidR="00C30297" w:rsidRPr="003D1E5E" w:rsidRDefault="00C30297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1" w:name="_GoBack" w:colFirst="4" w:colLast="6"/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1E04" w14:textId="77777777" w:rsidR="00C30297" w:rsidRPr="003D1E5E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343" w14:textId="77777777" w:rsidR="00C30297" w:rsidRPr="003D1E5E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49F2" w14:textId="77777777" w:rsidR="00C30297" w:rsidRPr="003D1E5E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ndline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FEA6" w14:textId="12D04E82" w:rsidR="00C30297" w:rsidRPr="003D1E5E" w:rsidRDefault="00C30297" w:rsidP="00C30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  <w:p w14:paraId="37106BE8" w14:textId="1DF0F282" w:rsidR="00C30297" w:rsidRPr="003D1E5E" w:rsidRDefault="00C30297" w:rsidP="00C30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∆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05AC" w14:textId="5C607E42" w:rsidR="00C30297" w:rsidRPr="003D1E5E" w:rsidRDefault="00C30297" w:rsidP="00C30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  <w:p w14:paraId="0C087675" w14:textId="7F1D985C" w:rsidR="00C30297" w:rsidRPr="003D1E5E" w:rsidRDefault="00C30297" w:rsidP="00C30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2D2F" w14:textId="7CD88A2E" w:rsidR="00C30297" w:rsidRPr="003D1E5E" w:rsidRDefault="00C30297" w:rsidP="00C30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  <w:p w14:paraId="3BB50B72" w14:textId="68C848A0" w:rsidR="00C30297" w:rsidRPr="003D1E5E" w:rsidRDefault="00C30297" w:rsidP="00C30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i/>
                <w:iCs/>
                <w:sz w:val="20"/>
                <w:szCs w:val="20"/>
              </w:rPr>
              <w:t>P</w:t>
            </w: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-value</w:t>
            </w:r>
          </w:p>
        </w:tc>
      </w:tr>
      <w:bookmarkEnd w:id="1"/>
      <w:tr w:rsidR="00C30297" w:rsidRPr="003D1E5E" w14:paraId="60D9CFF8" w14:textId="77777777" w:rsidTr="00721FB0">
        <w:trPr>
          <w:trHeight w:val="40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329" w14:textId="77777777" w:rsidR="00C30297" w:rsidRPr="003D1E5E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F0E2B" w14:textId="77777777" w:rsidR="00C30297" w:rsidRPr="003D1E5E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 xml:space="preserve">Comparison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F4C07" w14:textId="77777777" w:rsidR="00C30297" w:rsidRPr="003D1E5E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>Interventio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4A287" w14:textId="77777777" w:rsidR="00C30297" w:rsidRPr="003D1E5E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BE3CA" w14:textId="77777777" w:rsidR="00C30297" w:rsidRPr="003D1E5E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 xml:space="preserve">Comparis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EB8E9" w14:textId="77777777" w:rsidR="00C30297" w:rsidRPr="003D1E5E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>Intervention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8BE80" w14:textId="09CA38F7" w:rsidR="00C30297" w:rsidRPr="00D43225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11815" w14:textId="40FABFF6" w:rsidR="00C30297" w:rsidRPr="00D43225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5A077" w14:textId="63B8E676" w:rsidR="00C30297" w:rsidRPr="00D43225" w:rsidRDefault="00C30297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C67452" w:rsidRPr="003D1E5E" w14:paraId="7CA25B3C" w14:textId="77777777" w:rsidTr="006E191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5A9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62B2" w14:textId="55761807" w:rsidR="00C67452" w:rsidRPr="003D1E5E" w:rsidRDefault="00B44897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1,1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1963" w14:textId="2F8C34FC" w:rsidR="00C67452" w:rsidRPr="003D1E5E" w:rsidRDefault="00B44897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1,16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2D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038C" w14:textId="1FADAE06" w:rsidR="00C67452" w:rsidRPr="003D1E5E" w:rsidRDefault="00B44897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1,1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2DB" w14:textId="60B6D9A6" w:rsidR="00C67452" w:rsidRPr="003D1E5E" w:rsidRDefault="00B44897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1,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2F5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451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B63F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230E1A6E" w14:textId="77777777" w:rsidTr="006E191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1084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M prevalence (primary outcome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A4B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41 (1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F28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91 (16%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E9C8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805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49 (1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458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47 (1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F1B0" w14:textId="70C72A2B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2024C0" w:rsidRPr="00D43225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D4322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C114" w14:textId="09C70B3F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FD1BE3" w:rsidRPr="00D43225">
              <w:rPr>
                <w:rFonts w:cstheme="minorHAnsi"/>
                <w:color w:val="000000"/>
                <w:sz w:val="20"/>
                <w:szCs w:val="20"/>
              </w:rPr>
              <w:t>4.3</w:t>
            </w:r>
            <w:r w:rsidR="006E191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cstheme="minorHAnsi"/>
                <w:color w:val="000000"/>
                <w:sz w:val="20"/>
                <w:szCs w:val="20"/>
              </w:rPr>
              <w:t>3.</w:t>
            </w:r>
            <w:r w:rsidR="00FD1BE3" w:rsidRPr="00D43225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BCB" w14:textId="38B1F4E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2024C0" w:rsidRPr="00D43225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FD1BE3" w:rsidRPr="00D43225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D4322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C67452" w:rsidRPr="003D1E5E" w14:paraId="4AB8E9C3" w14:textId="77777777" w:rsidTr="006E191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613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M prevalenc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B81F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17 (1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426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60 (14%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5CF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87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24 (1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C72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24 (1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AF15" w14:textId="681BD9F2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2024C0" w:rsidRPr="00D43225">
              <w:rPr>
                <w:rFonts w:cstheme="minorHAnsi"/>
                <w:color w:val="000000"/>
                <w:sz w:val="20"/>
                <w:szCs w:val="20"/>
              </w:rPr>
              <w:t>50</w:t>
            </w:r>
            <w:r w:rsidRPr="00D4322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8DE5" w14:textId="03EBD7EB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-3.</w:t>
            </w:r>
            <w:r w:rsidR="00FD1BE3" w:rsidRPr="00D43225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E191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2024C0" w:rsidRPr="00D43225">
              <w:rPr>
                <w:rFonts w:cstheme="minorHAnsi"/>
                <w:color w:val="000000"/>
                <w:sz w:val="20"/>
                <w:szCs w:val="20"/>
              </w:rPr>
              <w:t>4.</w:t>
            </w:r>
            <w:r w:rsidR="00FD1BE3" w:rsidRPr="00D4322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7F27" w14:textId="62EFF2D4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2024C0" w:rsidRPr="00D43225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FD1BE3" w:rsidRPr="00D43225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C67452" w:rsidRPr="003D1E5E" w14:paraId="4D03B4BA" w14:textId="77777777" w:rsidTr="006E191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B94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AM prevalenc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D92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24 (2.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BCC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31 (2.7%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0C8A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4F0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25 (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04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23 (2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4025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-0.34</w:t>
            </w:r>
            <w:r w:rsidRPr="00D4322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7A91" w14:textId="3319E826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FD1BE3" w:rsidRPr="00D43225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6E191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D1BE3" w:rsidRPr="00D43225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68C" w14:textId="30E79A6C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="00FD1BE3" w:rsidRPr="00D43225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C67452" w:rsidRPr="003D1E5E" w14:paraId="027A0B0E" w14:textId="77777777" w:rsidTr="006E191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226F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eight-for-length Z-scor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AE28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-0.58 ± 1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DFF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-0.76 ± 1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43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E26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-0.57 ± 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CDF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-0.65 ± 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1DA" w14:textId="60FE7CB5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-0.01</w:t>
            </w:r>
            <w:r w:rsidR="002024C0" w:rsidRPr="00D4322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4322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4B5E" w14:textId="477A1F91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-0.12</w:t>
            </w:r>
            <w:r w:rsidR="006E191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cstheme="minorHAnsi"/>
                <w:color w:val="000000"/>
                <w:sz w:val="20"/>
                <w:szCs w:val="20"/>
              </w:rPr>
              <w:t>0.09</w:t>
            </w:r>
            <w:r w:rsidR="006D6A0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3C0F" w14:textId="1E03169B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2024C0" w:rsidRPr="00D43225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</w:tr>
      <w:tr w:rsidR="00C67452" w:rsidRPr="003D1E5E" w14:paraId="30E16C4F" w14:textId="77777777" w:rsidTr="006E1912">
        <w:trPr>
          <w:trHeight w:val="30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6D874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A8EBE" w14:textId="73431379" w:rsidR="00C67452" w:rsidRPr="003D1E5E" w:rsidRDefault="00B44897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2ED21" w14:textId="3F19AD7B" w:rsidR="00C67452" w:rsidRPr="003D1E5E" w:rsidRDefault="00B44897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0109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91F3D" w14:textId="16A45C3A" w:rsidR="00C67452" w:rsidRPr="003D1E5E" w:rsidRDefault="00B44897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02B5A" w14:textId="5FF41D74" w:rsidR="00C67452" w:rsidRPr="003D1E5E" w:rsidRDefault="00B44897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cstheme="minorHAnsi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BCB0D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983C6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0F270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67452" w:rsidRPr="003D1E5E" w14:paraId="13E86315" w14:textId="77777777" w:rsidTr="006E191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E053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UAC 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EB0E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38 ± 1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BB0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35 ± 1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9966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8FF4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36 ± 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C82CB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cstheme="minorHAnsi"/>
                <w:color w:val="000000"/>
                <w:sz w:val="20"/>
                <w:szCs w:val="20"/>
              </w:rPr>
              <w:t>136 ±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8907" w14:textId="7786EC88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="002024C0" w:rsidRPr="00D43225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9EDE" w14:textId="3C2DE36A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2024C0" w:rsidRPr="00D43225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6E191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E95DF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</w:tbl>
    <w:p w14:paraId="552DD2A7" w14:textId="1EDE58B5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</w:rPr>
        <w:t xml:space="preserve">Data are n (%) or mean ± SD. </w:t>
      </w:r>
    </w:p>
    <w:p w14:paraId="59F72915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</w:rPr>
        <w:t xml:space="preserve">* Not statistically significant when considering the critical p-value calculated using the </w:t>
      </w:r>
      <w:proofErr w:type="spellStart"/>
      <w:r w:rsidRPr="003D1E5E">
        <w:rPr>
          <w:rFonts w:eastAsia="Times New Roman" w:cstheme="minorHAnsi"/>
          <w:color w:val="000000"/>
          <w:sz w:val="20"/>
          <w:szCs w:val="20"/>
        </w:rPr>
        <w:t>Benjamini</w:t>
      </w:r>
      <w:proofErr w:type="spellEnd"/>
      <w:r w:rsidRPr="003D1E5E">
        <w:rPr>
          <w:rFonts w:eastAsia="Times New Roman" w:cstheme="minorHAnsi"/>
          <w:color w:val="000000"/>
          <w:sz w:val="20"/>
          <w:szCs w:val="20"/>
        </w:rPr>
        <w:t>-Hochberg method to account for multiple testing of primary outcomes (</w:t>
      </w:r>
      <w:proofErr w:type="spellStart"/>
      <w:r w:rsidRPr="003D1E5E">
        <w:rPr>
          <w:rFonts w:eastAsia="Times New Roman" w:cstheme="minorHAnsi"/>
          <w:i/>
          <w:color w:val="000000"/>
          <w:sz w:val="20"/>
          <w:szCs w:val="20"/>
        </w:rPr>
        <w:t>P</w:t>
      </w:r>
      <w:r w:rsidRPr="003D1E5E">
        <w:rPr>
          <w:rFonts w:eastAsia="Times New Roman" w:cstheme="minorHAnsi"/>
          <w:color w:val="000000"/>
          <w:sz w:val="20"/>
          <w:szCs w:val="20"/>
          <w:vertAlign w:val="subscript"/>
        </w:rPr>
        <w:t>critical</w:t>
      </w:r>
      <w:proofErr w:type="spellEnd"/>
      <w:r w:rsidRPr="003D1E5E">
        <w:rPr>
          <w:rFonts w:eastAsia="Times New Roman" w:cstheme="minorHAnsi"/>
          <w:color w:val="000000"/>
          <w:sz w:val="20"/>
          <w:szCs w:val="20"/>
        </w:rPr>
        <w:t>= 0.016). ICC for primary outcomes are presented in supplemental table S</w:t>
      </w:r>
      <w:r>
        <w:rPr>
          <w:rFonts w:eastAsia="Times New Roman" w:cstheme="minorHAnsi"/>
          <w:color w:val="000000"/>
          <w:sz w:val="20"/>
          <w:szCs w:val="20"/>
        </w:rPr>
        <w:t>10</w:t>
      </w:r>
    </w:p>
    <w:p w14:paraId="79EFF15A" w14:textId="67877F4D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a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</w:t>
      </w:r>
      <w:bookmarkStart w:id="2" w:name="_Hlk513121389"/>
      <w:r w:rsidRPr="003D1E5E">
        <w:rPr>
          <w:rFonts w:eastAsia="Times New Roman" w:cstheme="minorHAnsi"/>
          <w:color w:val="000000"/>
          <w:sz w:val="20"/>
          <w:szCs w:val="20"/>
        </w:rPr>
        <w:t>Difference between intervention and comparison group expressed in percent</w:t>
      </w:r>
      <w:r>
        <w:rPr>
          <w:rFonts w:eastAsia="Times New Roman" w:cstheme="minorHAnsi"/>
          <w:color w:val="000000"/>
          <w:sz w:val="20"/>
          <w:szCs w:val="20"/>
        </w:rPr>
        <w:t>age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point analyzed using a mixed-effect linear probability model</w:t>
      </w:r>
      <w:r w:rsidR="00FD1BE3" w:rsidRPr="00FD1BE3">
        <w:rPr>
          <w:rFonts w:eastAsia="Times New Roman" w:cstheme="minorHAnsi"/>
          <w:color w:val="000000"/>
          <w:sz w:val="20"/>
          <w:szCs w:val="20"/>
        </w:rPr>
        <w:t xml:space="preserve"> </w:t>
      </w:r>
      <w:r w:rsidR="00FD1BE3">
        <w:rPr>
          <w:rFonts w:eastAsia="Times New Roman" w:cstheme="minorHAnsi"/>
          <w:color w:val="000000"/>
          <w:sz w:val="20"/>
          <w:szCs w:val="20"/>
        </w:rPr>
        <w:t>with robust estimation of standard errors,</w:t>
      </w:r>
      <w:r w:rsidR="00FD1BE3" w:rsidRPr="003D1E5E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3D1E5E">
        <w:rPr>
          <w:rFonts w:eastAsia="Times New Roman" w:cstheme="minorHAnsi"/>
          <w:color w:val="000000"/>
          <w:sz w:val="20"/>
          <w:szCs w:val="20"/>
        </w:rPr>
        <w:t>with health center as random effect and child sex, child age, whether the child was a first live birth, intervention</w:t>
      </w:r>
      <w:r w:rsidR="002024C0">
        <w:rPr>
          <w:rFonts w:eastAsia="Times New Roman" w:cstheme="minorHAnsi"/>
          <w:color w:val="000000"/>
          <w:sz w:val="20"/>
          <w:szCs w:val="20"/>
        </w:rPr>
        <w:t>, distance to health center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and the cluster means of the outcome at baseline as fixed effects</w:t>
      </w:r>
      <w:bookmarkEnd w:id="2"/>
    </w:p>
    <w:p w14:paraId="050B0B07" w14:textId="3C979981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Difference between intervention and comparison analyzed using a linear mixed model with health center as random effect and child sex, child age, whether the child was a first live birth, intervention</w:t>
      </w:r>
      <w:r w:rsidR="002024C0">
        <w:rPr>
          <w:rFonts w:eastAsia="Times New Roman" w:cstheme="minorHAnsi"/>
          <w:color w:val="000000"/>
          <w:sz w:val="20"/>
          <w:szCs w:val="20"/>
        </w:rPr>
        <w:t>, distance to health center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and the cluster means of the outcome at baseline as fixed effects</w:t>
      </w:r>
    </w:p>
    <w:p w14:paraId="13B2AC71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c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MUAC, m</w:t>
      </w:r>
      <w:r w:rsidRPr="003D1E5E">
        <w:rPr>
          <w:rFonts w:eastAsia="Times New Roman" w:cstheme="minorHAnsi"/>
          <w:sz w:val="20"/>
          <w:szCs w:val="20"/>
        </w:rPr>
        <w:t>id-upper arm circumference</w:t>
      </w:r>
      <w:r w:rsidRPr="003D1E5E">
        <w:rPr>
          <w:rFonts w:eastAsia="Times New Roman" w:cstheme="minorHAnsi"/>
          <w:color w:val="000000"/>
          <w:sz w:val="20"/>
          <w:szCs w:val="20"/>
        </w:rPr>
        <w:t>, measured in the subsample of children ≥6 months old</w:t>
      </w:r>
    </w:p>
    <w:p w14:paraId="488E1490" w14:textId="42E48026" w:rsidR="00C67452" w:rsidRPr="003D1E5E" w:rsidRDefault="005B32AD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</w:rPr>
        <w:t xml:space="preserve">Abbreviations: </w:t>
      </w:r>
      <w:r w:rsidRPr="003D1E5E">
        <w:rPr>
          <w:rFonts w:cstheme="minorHAnsi"/>
          <w:sz w:val="20"/>
          <w:szCs w:val="20"/>
        </w:rPr>
        <w:t xml:space="preserve">AM, acute malnutrition; </w:t>
      </w:r>
      <w:bookmarkStart w:id="3" w:name="_Hlk15544283"/>
      <w:r w:rsidRPr="00FA6E54">
        <w:rPr>
          <w:rFonts w:eastAsia="Times New Roman" w:cstheme="minorHAnsi"/>
          <w:color w:val="000000"/>
          <w:sz w:val="20"/>
          <w:szCs w:val="20"/>
        </w:rPr>
        <w:t xml:space="preserve">ICC, </w:t>
      </w:r>
      <w:proofErr w:type="spellStart"/>
      <w:r w:rsidRPr="00FA6E54">
        <w:rPr>
          <w:rFonts w:eastAsia="Times New Roman" w:cstheme="minorHAnsi"/>
          <w:color w:val="000000"/>
          <w:sz w:val="20"/>
          <w:szCs w:val="20"/>
        </w:rPr>
        <w:t>intracluster</w:t>
      </w:r>
      <w:proofErr w:type="spellEnd"/>
      <w:r w:rsidRPr="00FA6E54">
        <w:rPr>
          <w:rFonts w:eastAsia="Times New Roman" w:cstheme="minorHAnsi"/>
          <w:color w:val="000000"/>
          <w:sz w:val="20"/>
          <w:szCs w:val="20"/>
        </w:rPr>
        <w:t xml:space="preserve"> correlation coefficient; </w:t>
      </w:r>
      <w:bookmarkEnd w:id="3"/>
      <w:r w:rsidRPr="003D1E5E">
        <w:rPr>
          <w:rFonts w:cstheme="minorHAnsi"/>
          <w:sz w:val="20"/>
          <w:szCs w:val="20"/>
        </w:rPr>
        <w:t>MAM, moderate acute malnutrition; SAM, severe acute malnutrition</w:t>
      </w:r>
    </w:p>
    <w:p w14:paraId="0DB7A3EB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</w:p>
    <w:p w14:paraId="064D6AF7" w14:textId="77777777" w:rsidR="00A307D4" w:rsidRPr="00D55CFA" w:rsidRDefault="00A307D4" w:rsidP="00D55CFA"/>
    <w:sectPr w:rsidR="00A307D4" w:rsidRPr="00D55CFA" w:rsidSect="003C2A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2C"/>
    <w:rsid w:val="00011B9A"/>
    <w:rsid w:val="00030C02"/>
    <w:rsid w:val="00031DE8"/>
    <w:rsid w:val="00035FC3"/>
    <w:rsid w:val="000E7242"/>
    <w:rsid w:val="00102EED"/>
    <w:rsid w:val="0017575E"/>
    <w:rsid w:val="001B2B99"/>
    <w:rsid w:val="001F1DD3"/>
    <w:rsid w:val="002024C0"/>
    <w:rsid w:val="002B6385"/>
    <w:rsid w:val="002B7F01"/>
    <w:rsid w:val="00375762"/>
    <w:rsid w:val="003A389A"/>
    <w:rsid w:val="003A3937"/>
    <w:rsid w:val="003C2AA2"/>
    <w:rsid w:val="003D7F32"/>
    <w:rsid w:val="00441188"/>
    <w:rsid w:val="004A7D89"/>
    <w:rsid w:val="004D5A2E"/>
    <w:rsid w:val="004E2FD8"/>
    <w:rsid w:val="00575E73"/>
    <w:rsid w:val="005B21D2"/>
    <w:rsid w:val="005B32AD"/>
    <w:rsid w:val="005F0936"/>
    <w:rsid w:val="00602D0B"/>
    <w:rsid w:val="00606E39"/>
    <w:rsid w:val="006140B6"/>
    <w:rsid w:val="006D6A0E"/>
    <w:rsid w:val="006E1912"/>
    <w:rsid w:val="007C6415"/>
    <w:rsid w:val="0085062F"/>
    <w:rsid w:val="00871234"/>
    <w:rsid w:val="0089325C"/>
    <w:rsid w:val="008B288D"/>
    <w:rsid w:val="008E44D8"/>
    <w:rsid w:val="009B2183"/>
    <w:rsid w:val="009C36C0"/>
    <w:rsid w:val="009E0DF1"/>
    <w:rsid w:val="00A30218"/>
    <w:rsid w:val="00A307D4"/>
    <w:rsid w:val="00A54078"/>
    <w:rsid w:val="00AB3A4E"/>
    <w:rsid w:val="00B23F51"/>
    <w:rsid w:val="00B44897"/>
    <w:rsid w:val="00B6293B"/>
    <w:rsid w:val="00BA6471"/>
    <w:rsid w:val="00C06BFF"/>
    <w:rsid w:val="00C30297"/>
    <w:rsid w:val="00C67452"/>
    <w:rsid w:val="00D43225"/>
    <w:rsid w:val="00D55CFA"/>
    <w:rsid w:val="00D616E7"/>
    <w:rsid w:val="00DE7F2C"/>
    <w:rsid w:val="00E42AC7"/>
    <w:rsid w:val="00E461E0"/>
    <w:rsid w:val="00F55F2D"/>
    <w:rsid w:val="00FD1BE3"/>
    <w:rsid w:val="00FE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16D9"/>
  <w15:chartTrackingRefBased/>
  <w15:docId w15:val="{09394164-3FDC-4F41-A5A9-15706E8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06601-12C2-4CA5-996D-26CDF74EE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quey, Elodie (IFPRI-Dakar)</dc:creator>
  <cp:keywords/>
  <dc:description/>
  <cp:lastModifiedBy>Becquey, Elodie (IFPRI-Dakar)</cp:lastModifiedBy>
  <cp:revision>9</cp:revision>
  <dcterms:created xsi:type="dcterms:W3CDTF">2019-06-26T13:24:00Z</dcterms:created>
  <dcterms:modified xsi:type="dcterms:W3CDTF">2019-08-01T15:11:00Z</dcterms:modified>
</cp:coreProperties>
</file>